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tbl>
      <w:tblPr>
        <w:tblW w:w="32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950"/>
      </w:tblGrid>
      <w:tr>
        <w:trPr/>
        <w:tc>
          <w:tcPr>
            <w:tcW w:w="2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Gene_Cluster_Time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Weight</w:t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FoxO_1_5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241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HesC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236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Tel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218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soxb1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93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SoxC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91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SM30.E_1_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87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SM30.E_1_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85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B.catenin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68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otx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66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otx_1_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62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Fmo2_1_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57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SM50_1_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55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mar1_1_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51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tbr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34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Chordin_1_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27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Wnt8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26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Blimp1.Krox_1_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18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nodal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17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Gsk.3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14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Fmo2_1_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12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Lefty_1_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11</w:t>
            </w:r>
          </w:p>
        </w:tc>
      </w:tr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SM27_1_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-0.105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kern w:val="2"/>
          <w:szCs w:val="24"/>
        </w:rPr>
      </w:pPr>
      <w:r>
        <w:rPr>
          <w:rFonts w:cs="Helvetica" w:ascii="Helvetica" w:hAnsi="Helvetica"/>
          <w:kern w:val="2"/>
          <w:szCs w:val="24"/>
        </w:rPr>
      </w:r>
    </w:p>
    <w:p>
      <w:pPr>
        <w:pStyle w:val="Normal"/>
        <w:spacing w:before="0" w:after="200"/>
        <w:rPr>
          <w:rFonts w:ascii="Helvetica" w:hAnsi="Helvetica" w:cs="Helvetica"/>
          <w:kern w:val="2"/>
          <w:szCs w:val="24"/>
        </w:rPr>
      </w:pPr>
      <w:r>
        <w:rPr>
          <w:rFonts w:cs="Helvetica" w:ascii="Helvetica" w:hAnsi="Helvetica"/>
          <w:kern w:val="2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Palatino" w:hAnsi="Palatino" w:eastAsia="ＭＳ 明朝" w:cs="Palatino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8:28:00Z</dcterms:created>
  <dc:creator>Greg Wray</dc:creator>
  <dc:description/>
  <cp:keywords/>
  <dc:language>en-US</dc:language>
  <cp:lastModifiedBy>Greg Wray</cp:lastModifiedBy>
  <dcterms:modified xsi:type="dcterms:W3CDTF">2013-09-10T18:28:00Z</dcterms:modified>
  <cp:revision>1</cp:revision>
  <dc:subject/>
  <dc:title/>
</cp:coreProperties>
</file>